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B264BC" w:rsidRPr="00674129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056B2D" w:rsidP="00A258B9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2</w:t>
            </w:r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a</w:t>
            </w:r>
            <w:r w:rsidR="00C7393D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B264BC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Table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. Factors associated with risk for relapse of hypertension for women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264BC" w:rsidRPr="00161262" w:rsidRDefault="00B264BC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Hypertension duration &gt; 1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66 (1.47-1.8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48 (1.29-1.7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Numbers of preoperative drug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1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2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57 (1.39-1.7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42 (1.25-1.62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3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03 (1.74-2.36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68 (1.42-1.9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4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50 (1.96-3.1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35 (1.82-3.0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≥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3.40 (2.13-5.43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3.00 (1.76-5.1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%TWL 1 year after surger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97-0.9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98-0.9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2 (1.01-1.0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1 (1.00-1.0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9 (0.98-1.00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0 (0.99-1.02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59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20 (1.05-1.36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9 (0.45-1.15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852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2 (0.98-1.2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8 (0.94-1.24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290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7 (0.99-1.3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9 (0.91-1.30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354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Type-2 diabete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9 (1.05-1.3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5 (0.90-1.2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541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50 (1.03-2.17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3 (0.72-1.7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589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20"/>
                <w:szCs w:val="22"/>
                <w:lang w:val="en-US" w:eastAsia="sv-SE"/>
              </w:rPr>
              <w:t xml:space="preserve">   </w:t>
            </w: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erebrovascular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26 (0.76-2.0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54-1.7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49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1 (0.96-1.2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94-1.2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230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econd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86-1.1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4 (0.82-1.0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331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Surgical method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Gastric bypas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ve gastrectom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38 (1.05-1.8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46 (1.08-1.96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13</w:t>
            </w:r>
          </w:p>
        </w:tc>
      </w:tr>
    </w:tbl>
    <w:p w:rsidR="00B264BC" w:rsidRPr="00B264BC" w:rsidRDefault="00B264BC" w:rsidP="00B264BC">
      <w:pPr>
        <w:rPr>
          <w:sz w:val="18"/>
          <w:lang w:val="en-US"/>
        </w:rPr>
      </w:pPr>
      <w:r w:rsidRPr="00B264BC">
        <w:rPr>
          <w:sz w:val="18"/>
          <w:lang w:val="en-US"/>
        </w:rPr>
        <w:t>1-Multivariable Cox regression model, including all variables in the table.</w:t>
      </w:r>
    </w:p>
    <w:p w:rsidR="00B264BC" w:rsidRPr="00B264BC" w:rsidRDefault="00B264BC" w:rsidP="00B264BC">
      <w:pPr>
        <w:rPr>
          <w:sz w:val="18"/>
          <w:lang w:val="en-US"/>
        </w:rPr>
      </w:pPr>
      <w:r>
        <w:rPr>
          <w:sz w:val="18"/>
          <w:lang w:val="en-US"/>
        </w:rPr>
        <w:t>*</w:t>
      </w:r>
      <w:r w:rsidRPr="00B264BC">
        <w:rPr>
          <w:sz w:val="18"/>
          <w:lang w:val="en-US"/>
        </w:rPr>
        <w:t>Significant value after correction with the Bonferroni-Holm method</w:t>
      </w:r>
    </w:p>
    <w:p w:rsidR="00674129" w:rsidRDefault="00B264BC" w:rsidP="00B264BC">
      <w:pPr>
        <w:rPr>
          <w:sz w:val="18"/>
          <w:lang w:val="en-US"/>
        </w:rPr>
      </w:pPr>
      <w:r w:rsidRPr="00161262">
        <w:rPr>
          <w:sz w:val="18"/>
          <w:lang w:val="en-US"/>
        </w:rPr>
        <w:t>HR = Hazard Ratio (presented with 95% Confidence Interval); N = numbers; %TWL = percentage Total Weight Loss; BMI = Body Mass Index</w:t>
      </w:r>
    </w:p>
    <w:p w:rsidR="00B264BC" w:rsidRPr="00161262" w:rsidRDefault="00B264BC" w:rsidP="00B264BC">
      <w:pPr>
        <w:ind w:left="360"/>
        <w:rPr>
          <w:sz w:val="18"/>
          <w:lang w:val="en-US"/>
        </w:rPr>
      </w:pP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B264BC" w:rsidRPr="00674129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056B2D" w:rsidP="00A258B9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</w:t>
            </w:r>
            <w:bookmarkStart w:id="0" w:name="_GoBack"/>
            <w:bookmarkEnd w:id="0"/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2</w:t>
            </w:r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b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7393D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Table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. Factors associated with risk for relapse of hypertension for men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264BC" w:rsidRPr="00161262" w:rsidRDefault="00B264BC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Hypertension duration &gt; 1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75 (1.45-2.1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37 (1.10-1.7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05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Numbers of preoperative drug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1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2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59 (1.33-1.1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33 (1.09-1.6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06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3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53 (2.06-3.1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21 (1.75-2.7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4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57 (1.94-3.4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2.36 (1.72-3.22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≥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5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3.83 (2.45-5.93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3.25 (2.02-5.24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%TWL 1 year after surger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97-0.9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97-0.9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3 (1.02-1.0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2 (1.01-1.0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9 (0.98-1.0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2 (1.00-1.0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22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23 (1.06-1.4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0 (0.74-1.0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275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2 (0.79-1.3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7 (0.73-1.2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849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1 (0.93-1.3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82-1.1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867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Type-2 diabete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9 (1.02-1.3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5 (0.87-1.26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610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57 (1.07-2.3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8 (0.61-1.5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41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20"/>
                <w:szCs w:val="22"/>
                <w:lang w:val="en-US" w:eastAsia="sv-SE"/>
              </w:rPr>
              <w:t xml:space="preserve">   </w:t>
            </w: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erebrovascular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9 (1.16-3.2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91 (1.01-3.6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46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2 (0.93-1.35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05 (0.85-1.2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668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econd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13 (0.91-1.3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9 (0.78-1.25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935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Surgical method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Gastric bypas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ve gastrectom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75 (1.17-2.63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1.54 (0.97-2.46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161262">
              <w:rPr>
                <w:sz w:val="18"/>
                <w:szCs w:val="18"/>
                <w:lang w:val="en-US"/>
              </w:rPr>
              <w:t>0.068</w:t>
            </w:r>
          </w:p>
        </w:tc>
      </w:tr>
    </w:tbl>
    <w:p w:rsidR="00B264BC" w:rsidRPr="00B264BC" w:rsidRDefault="00B264BC" w:rsidP="00B264BC">
      <w:pPr>
        <w:rPr>
          <w:sz w:val="18"/>
          <w:lang w:val="en-US"/>
        </w:rPr>
      </w:pPr>
      <w:r w:rsidRPr="00B264BC">
        <w:rPr>
          <w:sz w:val="18"/>
          <w:lang w:val="en-US"/>
        </w:rPr>
        <w:t>1-Multivariable Cox regression model, including all variables in the table.</w:t>
      </w:r>
    </w:p>
    <w:p w:rsidR="00B264BC" w:rsidRPr="00B264BC" w:rsidRDefault="00B264BC" w:rsidP="00B264BC">
      <w:pPr>
        <w:rPr>
          <w:sz w:val="18"/>
          <w:lang w:val="en-US"/>
        </w:rPr>
      </w:pPr>
      <w:r>
        <w:rPr>
          <w:sz w:val="18"/>
          <w:lang w:val="en-US"/>
        </w:rPr>
        <w:t>*</w:t>
      </w:r>
      <w:r w:rsidRPr="00B264BC">
        <w:rPr>
          <w:sz w:val="18"/>
          <w:lang w:val="en-US"/>
        </w:rPr>
        <w:t>Significant value after correction with the Bonferroni-Holm method</w:t>
      </w:r>
    </w:p>
    <w:p w:rsidR="00B264BC" w:rsidRPr="00161262" w:rsidRDefault="00B264BC" w:rsidP="00B264BC">
      <w:pPr>
        <w:rPr>
          <w:sz w:val="18"/>
          <w:lang w:val="en-US"/>
        </w:rPr>
      </w:pPr>
      <w:r w:rsidRPr="00161262">
        <w:rPr>
          <w:sz w:val="18"/>
          <w:lang w:val="en-US"/>
        </w:rPr>
        <w:t>HR = Hazard Ratio (presented with 95% Confidence Interval); N = numbers; %TWL = percentage Total Weight Loss; BMI = Body Mass Index</w:t>
      </w:r>
    </w:p>
    <w:p w:rsidR="00D90DC4" w:rsidRDefault="00D90DC4" w:rsidP="00D90DC4">
      <w:pPr>
        <w:rPr>
          <w:lang w:val="en-US"/>
        </w:rPr>
      </w:pPr>
    </w:p>
    <w:sectPr w:rsidR="00D90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85075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1162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7834"/>
    <w:multiLevelType w:val="hybridMultilevel"/>
    <w:tmpl w:val="EEC47722"/>
    <w:lvl w:ilvl="0" w:tplc="1B224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90A50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86E58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D44D4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C4"/>
    <w:rsid w:val="00021546"/>
    <w:rsid w:val="0003781E"/>
    <w:rsid w:val="00056B2D"/>
    <w:rsid w:val="000C4808"/>
    <w:rsid w:val="001C5B0B"/>
    <w:rsid w:val="002A51AC"/>
    <w:rsid w:val="00526228"/>
    <w:rsid w:val="005B28D1"/>
    <w:rsid w:val="00674129"/>
    <w:rsid w:val="00A258B9"/>
    <w:rsid w:val="00A332FC"/>
    <w:rsid w:val="00B264BC"/>
    <w:rsid w:val="00C7393D"/>
    <w:rsid w:val="00D1188C"/>
    <w:rsid w:val="00D9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53782"/>
  <w15:chartTrackingRefBased/>
  <w15:docId w15:val="{F34848B3-0085-4326-8EF8-7B77B6A0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0DC4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9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90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Kata</cp:lastModifiedBy>
  <cp:revision>4</cp:revision>
  <dcterms:created xsi:type="dcterms:W3CDTF">2021-09-17T08:09:00Z</dcterms:created>
  <dcterms:modified xsi:type="dcterms:W3CDTF">2021-09-17T09:12:00Z</dcterms:modified>
</cp:coreProperties>
</file>